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D43EB" w14:textId="77777777" w:rsidR="00D77F21" w:rsidRDefault="00D77F21" w:rsidP="00D77F2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Sequenc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primers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  <w:gridCol w:w="5735"/>
      </w:tblGrid>
      <w:tr w:rsidR="00D77F21" w14:paraId="6DEA7D49" w14:textId="77777777" w:rsidTr="00D77F21">
        <w:trPr>
          <w:trHeight w:val="494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36417" w14:textId="77777777" w:rsidR="00D77F21" w:rsidRDefault="00D77F21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5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B39866" w14:textId="77777777" w:rsidR="00D77F21" w:rsidRDefault="00D77F21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quences of primer (5’ to 3’)</w:t>
            </w:r>
          </w:p>
        </w:tc>
      </w:tr>
      <w:tr w:rsidR="00D77F21" w14:paraId="7FE66ACA" w14:textId="77777777" w:rsidTr="00D77F21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D539A7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-F </w:t>
            </w:r>
          </w:p>
        </w:tc>
        <w:tc>
          <w:tcPr>
            <w:tcW w:w="5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11974F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AGATCCGGTCCCAGGTT</w:t>
            </w:r>
          </w:p>
        </w:tc>
      </w:tr>
      <w:tr w:rsidR="00D77F21" w14:paraId="4C2DBC8F" w14:textId="77777777" w:rsidTr="00D77F2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BD752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-R 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03C16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GAATCTCCTCGGCCAC</w:t>
            </w:r>
          </w:p>
        </w:tc>
      </w:tr>
      <w:tr w:rsidR="00D77F21" w14:paraId="5D9D9C98" w14:textId="77777777" w:rsidTr="00D77F2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78601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E2-F 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C95D9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GGAGCAAGTGTTGGATCTT</w:t>
            </w:r>
          </w:p>
        </w:tc>
      </w:tr>
      <w:tr w:rsidR="00D77F21" w14:paraId="79D4083A" w14:textId="77777777" w:rsidTr="00D77F2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D493E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E2-R 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F70B9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AATGCATGCCATTCTCA</w:t>
            </w:r>
          </w:p>
        </w:tc>
      </w:tr>
      <w:tr w:rsidR="00D77F21" w14:paraId="776D1B28" w14:textId="77777777" w:rsidTr="00D77F2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C918C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d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89807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GCCACGGCGGAACTC</w:t>
            </w:r>
          </w:p>
        </w:tc>
      </w:tr>
      <w:tr w:rsidR="00D77F21" w14:paraId="0002CAAC" w14:textId="77777777" w:rsidTr="00D77F2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7CCD6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d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9F899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GCCAAGGAAAGGACGA</w:t>
            </w:r>
          </w:p>
        </w:tc>
      </w:tr>
      <w:tr w:rsidR="00D77F21" w14:paraId="39393E61" w14:textId="77777777" w:rsidTr="00D77F2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5C7BC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PDH-F 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C20F5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D77F21" w14:paraId="48B1A319" w14:textId="77777777" w:rsidTr="00D77F2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AD4D8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PDH-R 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458DA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  <w:tr w:rsidR="00D77F21" w14:paraId="5F7445AC" w14:textId="77777777" w:rsidTr="00D77F2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AD251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protein-F 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35E45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AATTCTGTCGTTGAGGGT</w:t>
            </w:r>
          </w:p>
        </w:tc>
      </w:tr>
      <w:tr w:rsidR="00D77F21" w14:paraId="22001F7F" w14:textId="77777777" w:rsidTr="00D77F21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A1B1B4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protein-R 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2AEE2D" w14:textId="77777777" w:rsidR="00D77F21" w:rsidRDefault="00D77F21">
            <w:pPr>
              <w:adjustRightInd w:val="0"/>
              <w:snapToGrid w:val="0"/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ACGGGAGGCAGCAGT</w:t>
            </w:r>
          </w:p>
        </w:tc>
      </w:tr>
    </w:tbl>
    <w:p w14:paraId="79C51B62" w14:textId="77777777" w:rsidR="00D77F21" w:rsidRDefault="00D77F21" w:rsidP="00D77F2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CFB07A" w14:textId="77777777" w:rsidR="00B155B4" w:rsidRDefault="00B155B4"/>
    <w:sectPr w:rsidR="00B15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5B4"/>
    <w:rsid w:val="00B155B4"/>
    <w:rsid w:val="00D7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86077-D190-450F-A9E1-8E70920B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F2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7F21"/>
    <w:rPr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5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陈</dc:creator>
  <cp:keywords/>
  <dc:description/>
  <cp:lastModifiedBy>江 陈</cp:lastModifiedBy>
  <cp:revision>2</cp:revision>
  <dcterms:created xsi:type="dcterms:W3CDTF">2023-07-03T05:26:00Z</dcterms:created>
  <dcterms:modified xsi:type="dcterms:W3CDTF">2023-07-03T05:27:00Z</dcterms:modified>
</cp:coreProperties>
</file>